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9"/>
        <w:gridCol w:w="1129"/>
        <w:gridCol w:w="1038"/>
        <w:gridCol w:w="860"/>
        <w:gridCol w:w="680"/>
        <w:gridCol w:w="752"/>
        <w:gridCol w:w="967"/>
        <w:gridCol w:w="1676"/>
        <w:gridCol w:w="1829"/>
      </w:tblGrid>
      <w:tr w:rsidR="009160FE" w:rsidRPr="00911A83" w14:paraId="269AFF14" w14:textId="77777777" w:rsidTr="00D21BA1">
        <w:trPr>
          <w:cantSplit/>
          <w:trHeight w:val="277"/>
          <w:jc w:val="center"/>
        </w:trPr>
        <w:tc>
          <w:tcPr>
            <w:tcW w:w="10060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FD044F" w14:textId="36FC4B8C" w:rsidR="00504ABF" w:rsidRPr="00911A83" w:rsidRDefault="007334F3" w:rsidP="007334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4 Table.</w:t>
            </w:r>
            <w:r w:rsidR="00911A83" w:rsidRPr="00911A8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Indicators of validity based on external measures - known groups - MET cognitive and </w:t>
            </w:r>
            <w:r w:rsidR="004D7E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motional</w:t>
            </w:r>
            <w:r w:rsidR="006A63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911A83" w:rsidRPr="00911A8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subscales </w:t>
            </w:r>
            <w:r w:rsidR="00911A8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–</w:t>
            </w:r>
            <w:r w:rsidR="00911A83" w:rsidRPr="00911A8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6A63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mputer-based (face-to-face)</w:t>
            </w:r>
            <w:r w:rsidR="006A63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911A83" w:rsidRPr="00911A8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nd online version</w:t>
            </w:r>
          </w:p>
        </w:tc>
      </w:tr>
      <w:tr w:rsidR="009145ED" w:rsidRPr="00090E37" w14:paraId="6C1EA44A" w14:textId="77777777" w:rsidTr="004A3D23">
        <w:trPr>
          <w:cantSplit/>
          <w:trHeight w:val="277"/>
          <w:jc w:val="center"/>
        </w:trPr>
        <w:tc>
          <w:tcPr>
            <w:tcW w:w="10060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DD053C" w14:textId="67903FC1" w:rsidR="009145ED" w:rsidRDefault="007511BD" w:rsidP="009145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727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T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mputer-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ased</w:t>
            </w:r>
            <w:proofErr w:type="spellEnd"/>
            <w:r w:rsidRPr="00E729E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729ED">
              <w:rPr>
                <w:rFonts w:ascii="Times New Roman" w:hAnsi="Times New Roman"/>
                <w:b/>
                <w:bCs/>
                <w:sz w:val="24"/>
                <w:szCs w:val="24"/>
              </w:rPr>
              <w:t>version</w:t>
            </w:r>
            <w:proofErr w:type="spellEnd"/>
          </w:p>
        </w:tc>
      </w:tr>
      <w:tr w:rsidR="009160FE" w:rsidRPr="002A132A" w14:paraId="5950331D" w14:textId="77777777" w:rsidTr="004A3D23">
        <w:trPr>
          <w:cantSplit/>
          <w:trHeight w:val="243"/>
          <w:jc w:val="center"/>
        </w:trPr>
        <w:tc>
          <w:tcPr>
            <w:tcW w:w="2258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386B79" w14:textId="77777777" w:rsidR="009160FE" w:rsidRPr="00090E37" w:rsidRDefault="009160FE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7FC631" w14:textId="357284B3" w:rsidR="009160FE" w:rsidRPr="00090E37" w:rsidRDefault="00CD2A09" w:rsidP="004A3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cores</w:t>
            </w:r>
          </w:p>
        </w:tc>
        <w:tc>
          <w:tcPr>
            <w:tcW w:w="59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E31959" w14:textId="5100318F" w:rsidR="009160FE" w:rsidRPr="002A132A" w:rsidRDefault="002A132A" w:rsidP="004A3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A132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2A132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test statistics </w:t>
            </w:r>
            <w:r w:rsidR="009160FE" w:rsidRPr="002A132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(Bootstrapping sample)</w:t>
            </w:r>
          </w:p>
        </w:tc>
      </w:tr>
      <w:tr w:rsidR="009160FE" w:rsidRPr="00090E37" w14:paraId="5AA70CDD" w14:textId="77777777" w:rsidTr="004A3D23">
        <w:trPr>
          <w:cantSplit/>
          <w:trHeight w:val="243"/>
          <w:jc w:val="center"/>
        </w:trPr>
        <w:tc>
          <w:tcPr>
            <w:tcW w:w="112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C5B9D2" w14:textId="689DF5B8" w:rsidR="009160FE" w:rsidRPr="00090E37" w:rsidRDefault="009160FE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90E37">
              <w:rPr>
                <w:rFonts w:ascii="Times New Roman" w:hAnsi="Times New Roman"/>
                <w:b/>
                <w:bCs/>
                <w:sz w:val="24"/>
                <w:szCs w:val="24"/>
              </w:rPr>
              <w:t>Subscal</w:t>
            </w:r>
            <w:r w:rsidR="008F09EC"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12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76A8C5" w14:textId="69EB0C1C" w:rsidR="009160FE" w:rsidRPr="00090E37" w:rsidRDefault="00CD2A09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0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357498" w14:textId="10141EB6" w:rsidR="009160FE" w:rsidRPr="00090E37" w:rsidRDefault="009160FE" w:rsidP="004A3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90E3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M</w:t>
            </w:r>
            <w:r w:rsidR="00CD2A0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ean</w:t>
            </w:r>
            <w:proofErr w:type="spellEnd"/>
          </w:p>
        </w:tc>
        <w:tc>
          <w:tcPr>
            <w:tcW w:w="8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C6BBB0" w14:textId="55D76FC4" w:rsidR="009160FE" w:rsidRPr="00090E37" w:rsidRDefault="00CD2A09" w:rsidP="004A3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1B524A" w14:textId="77777777" w:rsidR="009160FE" w:rsidRPr="00090E37" w:rsidRDefault="009160FE" w:rsidP="004A3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090E3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30A465" w14:textId="51D3B831" w:rsidR="009160FE" w:rsidRPr="00090E37" w:rsidRDefault="002A132A" w:rsidP="004A3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1F836A" w14:textId="6CF50F94" w:rsidR="009160FE" w:rsidRPr="00090E37" w:rsidRDefault="002A132A" w:rsidP="004A3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A132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350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0179B6" w14:textId="646D2EE1" w:rsidR="009160FE" w:rsidRPr="00090E37" w:rsidRDefault="008B6643" w:rsidP="004A3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B6643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8B66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B6643">
              <w:rPr>
                <w:rFonts w:ascii="Times New Roman" w:hAnsi="Times New Roman"/>
                <w:b/>
                <w:bCs/>
                <w:sz w:val="24"/>
                <w:szCs w:val="24"/>
              </w:rPr>
              <w:t>Difference</w:t>
            </w:r>
            <w:proofErr w:type="spellEnd"/>
            <w:r w:rsidRPr="008B66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I </w:t>
            </w:r>
            <w:r w:rsidR="009160FE" w:rsidRPr="00090E37">
              <w:rPr>
                <w:rFonts w:ascii="Times New Roman" w:hAnsi="Times New Roman"/>
                <w:b/>
                <w:bCs/>
                <w:sz w:val="24"/>
                <w:szCs w:val="24"/>
              </w:rPr>
              <w:t>(95%)</w:t>
            </w:r>
          </w:p>
        </w:tc>
      </w:tr>
      <w:tr w:rsidR="009160FE" w:rsidRPr="00090E37" w14:paraId="69F530E7" w14:textId="77777777" w:rsidTr="004A3D23">
        <w:trPr>
          <w:cantSplit/>
          <w:trHeight w:val="482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A55AA4" w14:textId="77777777" w:rsidR="009160FE" w:rsidRPr="00090E37" w:rsidRDefault="009160FE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93360C" w14:textId="77777777" w:rsidR="009160FE" w:rsidRPr="00090E37" w:rsidRDefault="009160FE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8D367E" w14:textId="77777777" w:rsidR="009160FE" w:rsidRPr="00090E37" w:rsidRDefault="009160FE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6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7021DE" w14:textId="77777777" w:rsidR="009160FE" w:rsidRPr="00090E37" w:rsidRDefault="009160FE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D00DED" w14:textId="77777777" w:rsidR="009160FE" w:rsidRPr="00090E37" w:rsidRDefault="009160FE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5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B31EFD" w14:textId="77777777" w:rsidR="009160FE" w:rsidRPr="00090E37" w:rsidRDefault="009160FE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B8C8FE" w14:textId="77777777" w:rsidR="009160FE" w:rsidRPr="00090E37" w:rsidRDefault="009160FE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03A67E" w14:textId="015C07C7" w:rsidR="009160FE" w:rsidRPr="00090E37" w:rsidRDefault="00A65731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>ower</w:t>
            </w:r>
            <w:proofErr w:type="spellEnd"/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171108" w14:textId="317FDA51" w:rsidR="009160FE" w:rsidRPr="00090E37" w:rsidRDefault="00A65731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>Upper</w:t>
            </w:r>
            <w:proofErr w:type="spellEnd"/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>limit</w:t>
            </w:r>
            <w:proofErr w:type="spellEnd"/>
          </w:p>
        </w:tc>
      </w:tr>
      <w:tr w:rsidR="00CA7415" w:rsidRPr="00090E37" w14:paraId="23D4ED60" w14:textId="77777777" w:rsidTr="004A3D23">
        <w:trPr>
          <w:cantSplit/>
          <w:trHeight w:val="555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61F551" w14:textId="42B941F9" w:rsidR="00CA7415" w:rsidRPr="00090E37" w:rsidRDefault="004D7EF5" w:rsidP="006A63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otional</w:t>
            </w:r>
            <w:proofErr w:type="spellEnd"/>
            <w:r w:rsidR="00CA741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0D17BE" w14:textId="72A45D2A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549C7C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254,76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03E6F6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57,62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C041C2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2,049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A799E0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C6FD85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0,042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F8944F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0,70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5E6EFE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39,61</w:t>
            </w:r>
          </w:p>
        </w:tc>
      </w:tr>
      <w:tr w:rsidR="00CA7415" w:rsidRPr="00090E37" w14:paraId="066747D2" w14:textId="77777777" w:rsidTr="004A3D23">
        <w:trPr>
          <w:cantSplit/>
          <w:trHeight w:val="482"/>
          <w:jc w:val="center"/>
        </w:trPr>
        <w:tc>
          <w:tcPr>
            <w:tcW w:w="1129" w:type="dxa"/>
            <w:vMerge/>
            <w:shd w:val="clear" w:color="auto" w:fill="FFFFFF"/>
            <w:vAlign w:val="center"/>
          </w:tcPr>
          <w:p w14:paraId="3AA35351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FFFFFF"/>
            <w:vAlign w:val="center"/>
          </w:tcPr>
          <w:p w14:paraId="26C0234B" w14:textId="0CA56871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n</w:t>
            </w:r>
            <w:proofErr w:type="spellEnd"/>
          </w:p>
        </w:tc>
        <w:tc>
          <w:tcPr>
            <w:tcW w:w="1038" w:type="dxa"/>
            <w:shd w:val="clear" w:color="auto" w:fill="FFFFFF"/>
            <w:vAlign w:val="center"/>
          </w:tcPr>
          <w:p w14:paraId="3416B80F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234,60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669FD9AF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50,92</w:t>
            </w:r>
          </w:p>
        </w:tc>
        <w:tc>
          <w:tcPr>
            <w:tcW w:w="680" w:type="dxa"/>
            <w:vMerge/>
            <w:shd w:val="clear" w:color="auto" w:fill="FFFFFF"/>
            <w:vAlign w:val="center"/>
          </w:tcPr>
          <w:p w14:paraId="1D6EFE4B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2" w:type="dxa"/>
            <w:vMerge/>
            <w:shd w:val="clear" w:color="auto" w:fill="FFFFFF"/>
            <w:vAlign w:val="center"/>
          </w:tcPr>
          <w:p w14:paraId="461E566B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dxa"/>
            <w:vMerge/>
            <w:shd w:val="clear" w:color="auto" w:fill="FFFFFF"/>
            <w:vAlign w:val="center"/>
          </w:tcPr>
          <w:p w14:paraId="14E6122D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dxa"/>
            <w:vMerge/>
            <w:shd w:val="clear" w:color="auto" w:fill="FFFFFF"/>
            <w:vAlign w:val="center"/>
          </w:tcPr>
          <w:p w14:paraId="595410E1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vMerge/>
            <w:shd w:val="clear" w:color="auto" w:fill="FFFFFF"/>
            <w:vAlign w:val="center"/>
          </w:tcPr>
          <w:p w14:paraId="09185AFD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7415" w:rsidRPr="00090E37" w14:paraId="0EB03BA3" w14:textId="77777777" w:rsidTr="004A3D23">
        <w:trPr>
          <w:cantSplit/>
          <w:trHeight w:val="568"/>
          <w:jc w:val="center"/>
        </w:trPr>
        <w:tc>
          <w:tcPr>
            <w:tcW w:w="112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3B07B3" w14:textId="2BA1DF61" w:rsidR="00CA7415" w:rsidRPr="00090E37" w:rsidRDefault="00CA7415" w:rsidP="006A63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gni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4AA331A6" w14:textId="4220A8B3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1038" w:type="dxa"/>
            <w:shd w:val="clear" w:color="auto" w:fill="FFFFFF"/>
            <w:vAlign w:val="center"/>
          </w:tcPr>
          <w:p w14:paraId="71B47C0D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25,68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3407FB41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3,71</w:t>
            </w:r>
          </w:p>
        </w:tc>
        <w:tc>
          <w:tcPr>
            <w:tcW w:w="680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3EC242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2,858</w:t>
            </w:r>
          </w:p>
        </w:tc>
        <w:tc>
          <w:tcPr>
            <w:tcW w:w="752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AF290E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967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C6D814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0,003</w:t>
            </w:r>
          </w:p>
        </w:tc>
        <w:tc>
          <w:tcPr>
            <w:tcW w:w="1676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5C3083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0,54</w:t>
            </w:r>
          </w:p>
        </w:tc>
        <w:tc>
          <w:tcPr>
            <w:tcW w:w="182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BDE2BE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3,10</w:t>
            </w:r>
          </w:p>
        </w:tc>
      </w:tr>
      <w:tr w:rsidR="00CA7415" w:rsidRPr="00090E37" w14:paraId="5DC64B72" w14:textId="77777777" w:rsidTr="004A3D23">
        <w:trPr>
          <w:cantSplit/>
          <w:trHeight w:val="568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ECA0ED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E66D3B" w14:textId="3BC16ABC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n</w:t>
            </w:r>
            <w:proofErr w:type="spellEnd"/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F92EB4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23,8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8160B1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3,62</w:t>
            </w: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675412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11145A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46840F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44F23E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0DF03E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145ED" w:rsidRPr="00090E37" w14:paraId="42BEE6AB" w14:textId="77777777" w:rsidTr="004A3D23">
        <w:trPr>
          <w:cantSplit/>
          <w:trHeight w:val="277"/>
          <w:jc w:val="center"/>
        </w:trPr>
        <w:tc>
          <w:tcPr>
            <w:tcW w:w="10060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704974" w14:textId="6652BCB3" w:rsidR="009145ED" w:rsidRDefault="007511BD" w:rsidP="004A3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T </w:t>
            </w:r>
            <w:r w:rsidR="00CA741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nline </w:t>
            </w:r>
            <w:proofErr w:type="spellStart"/>
            <w:r w:rsidR="00CA7415">
              <w:rPr>
                <w:rFonts w:ascii="Times New Roman" w:hAnsi="Times New Roman"/>
                <w:b/>
                <w:bCs/>
                <w:sz w:val="24"/>
                <w:szCs w:val="24"/>
              </w:rPr>
              <w:t>version</w:t>
            </w:r>
            <w:proofErr w:type="spellEnd"/>
          </w:p>
        </w:tc>
      </w:tr>
      <w:tr w:rsidR="009145ED" w:rsidRPr="002A132A" w14:paraId="089C0339" w14:textId="77777777" w:rsidTr="004A3D23">
        <w:trPr>
          <w:cantSplit/>
          <w:trHeight w:val="243"/>
          <w:jc w:val="center"/>
        </w:trPr>
        <w:tc>
          <w:tcPr>
            <w:tcW w:w="2258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A40DCE" w14:textId="77777777" w:rsidR="009145ED" w:rsidRPr="00090E37" w:rsidRDefault="009145ED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B26FF4" w14:textId="12690813" w:rsidR="009145ED" w:rsidRPr="00090E37" w:rsidRDefault="00A65731" w:rsidP="004A3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cores</w:t>
            </w:r>
          </w:p>
        </w:tc>
        <w:tc>
          <w:tcPr>
            <w:tcW w:w="59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7DAE7E" w14:textId="5C3597BA" w:rsidR="009145ED" w:rsidRPr="002A132A" w:rsidRDefault="002A132A" w:rsidP="004A3D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A132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2A132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test statistics </w:t>
            </w:r>
            <w:r w:rsidR="009145ED" w:rsidRPr="002A132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(Bootstrapping sample)</w:t>
            </w:r>
          </w:p>
        </w:tc>
      </w:tr>
      <w:tr w:rsidR="00CA7415" w:rsidRPr="00090E37" w14:paraId="7E42D995" w14:textId="77777777" w:rsidTr="004A3D23">
        <w:trPr>
          <w:cantSplit/>
          <w:trHeight w:val="243"/>
          <w:jc w:val="center"/>
        </w:trPr>
        <w:tc>
          <w:tcPr>
            <w:tcW w:w="112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346777" w14:textId="36DF5AD1" w:rsidR="00CA7415" w:rsidRPr="00090E37" w:rsidRDefault="00CA7415" w:rsidP="00CA74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90E37">
              <w:rPr>
                <w:rFonts w:ascii="Times New Roman" w:hAnsi="Times New Roman"/>
                <w:b/>
                <w:bCs/>
                <w:sz w:val="24"/>
                <w:szCs w:val="24"/>
              </w:rPr>
              <w:t>Subscal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12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721E31" w14:textId="259BE59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0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FD0F19" w14:textId="686D73EE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90E3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ean</w:t>
            </w:r>
            <w:proofErr w:type="spellEnd"/>
          </w:p>
        </w:tc>
        <w:tc>
          <w:tcPr>
            <w:tcW w:w="8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390EFE" w14:textId="44747C6F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01091A" w14:textId="77777777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090E3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C71AB0" w14:textId="4F6B41B2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57AFAB" w14:textId="79455E92" w:rsidR="00CA7415" w:rsidRPr="00090E37" w:rsidRDefault="00CA7415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A132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350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FB3C3D" w14:textId="397D3729" w:rsidR="00CA7415" w:rsidRPr="00090E37" w:rsidRDefault="008B6643" w:rsidP="00CA7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B6643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8B66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B6643">
              <w:rPr>
                <w:rFonts w:ascii="Times New Roman" w:hAnsi="Times New Roman"/>
                <w:b/>
                <w:bCs/>
                <w:sz w:val="24"/>
                <w:szCs w:val="24"/>
              </w:rPr>
              <w:t>Difference</w:t>
            </w:r>
            <w:proofErr w:type="spellEnd"/>
            <w:r w:rsidRPr="008B66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I</w:t>
            </w:r>
            <w:r w:rsidRPr="008B66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CA7415" w:rsidRPr="00090E37">
              <w:rPr>
                <w:rFonts w:ascii="Times New Roman" w:hAnsi="Times New Roman"/>
                <w:b/>
                <w:bCs/>
                <w:sz w:val="24"/>
                <w:szCs w:val="24"/>
              </w:rPr>
              <w:t>(95%)</w:t>
            </w:r>
          </w:p>
        </w:tc>
      </w:tr>
      <w:tr w:rsidR="009145ED" w:rsidRPr="00090E37" w14:paraId="098491EB" w14:textId="77777777" w:rsidTr="004A3D23">
        <w:trPr>
          <w:cantSplit/>
          <w:trHeight w:val="482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A218C5" w14:textId="77777777" w:rsidR="009145ED" w:rsidRPr="00090E37" w:rsidRDefault="009145ED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9D3049" w14:textId="77777777" w:rsidR="009145ED" w:rsidRPr="00090E37" w:rsidRDefault="009145ED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521785" w14:textId="77777777" w:rsidR="009145ED" w:rsidRPr="00090E37" w:rsidRDefault="009145ED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6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5D093C" w14:textId="77777777" w:rsidR="009145ED" w:rsidRPr="00090E37" w:rsidRDefault="009145ED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37F3F2" w14:textId="77777777" w:rsidR="009145ED" w:rsidRPr="00090E37" w:rsidRDefault="009145ED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5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96911C" w14:textId="77777777" w:rsidR="009145ED" w:rsidRPr="00090E37" w:rsidRDefault="009145ED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49C54C" w14:textId="77777777" w:rsidR="009145ED" w:rsidRPr="00090E37" w:rsidRDefault="009145ED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22E48E" w14:textId="68BD4823" w:rsidR="009145ED" w:rsidRPr="00090E37" w:rsidRDefault="00A65731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>ower</w:t>
            </w:r>
            <w:proofErr w:type="spellEnd"/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>limit</w:t>
            </w:r>
            <w:proofErr w:type="spellEnd"/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A6DD4C" w14:textId="3F976B5D" w:rsidR="009145ED" w:rsidRPr="00090E37" w:rsidRDefault="00A65731" w:rsidP="004A3D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>Upper</w:t>
            </w:r>
            <w:proofErr w:type="spellEnd"/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65731">
              <w:rPr>
                <w:rFonts w:ascii="Times New Roman" w:hAnsi="Times New Roman"/>
                <w:b/>
                <w:bCs/>
                <w:sz w:val="24"/>
                <w:szCs w:val="24"/>
              </w:rPr>
              <w:t>limit</w:t>
            </w:r>
            <w:proofErr w:type="spellEnd"/>
          </w:p>
        </w:tc>
      </w:tr>
      <w:tr w:rsidR="002E751B" w:rsidRPr="00090E37" w14:paraId="0D36A251" w14:textId="77777777" w:rsidTr="004A3D23">
        <w:trPr>
          <w:cantSplit/>
          <w:trHeight w:val="555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DE87AA" w14:textId="186E4438" w:rsidR="002E751B" w:rsidRPr="00090E37" w:rsidRDefault="004D7EF5" w:rsidP="006A63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otional</w:t>
            </w:r>
            <w:proofErr w:type="spellEnd"/>
            <w:r w:rsidR="00CA741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074D71" w14:textId="1F895172" w:rsidR="002E751B" w:rsidRPr="00090E37" w:rsidRDefault="00CA7415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32A2DF" w14:textId="44BA332C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264,9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9F0F0A" w14:textId="3649FA3F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59,72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10DE27" w14:textId="4F1225DE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4,122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27712F" w14:textId="06438D78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517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2DEAF3" w14:textId="6896E392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9B1BB4" w14:textId="7FA553F8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13,13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82C7C5" w14:textId="04933B92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36,56</w:t>
            </w:r>
          </w:p>
        </w:tc>
      </w:tr>
      <w:tr w:rsidR="002E751B" w:rsidRPr="00090E37" w14:paraId="2B32AB1C" w14:textId="77777777" w:rsidTr="004A3D23">
        <w:trPr>
          <w:cantSplit/>
          <w:trHeight w:val="482"/>
          <w:jc w:val="center"/>
        </w:trPr>
        <w:tc>
          <w:tcPr>
            <w:tcW w:w="1129" w:type="dxa"/>
            <w:vMerge/>
            <w:shd w:val="clear" w:color="auto" w:fill="FFFFFF"/>
            <w:vAlign w:val="center"/>
          </w:tcPr>
          <w:p w14:paraId="03FDB76D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FFFFFF"/>
            <w:vAlign w:val="center"/>
          </w:tcPr>
          <w:p w14:paraId="37727457" w14:textId="7EDEB845" w:rsidR="002E751B" w:rsidRPr="00090E37" w:rsidRDefault="00CA7415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n</w:t>
            </w:r>
            <w:proofErr w:type="spellEnd"/>
          </w:p>
        </w:tc>
        <w:tc>
          <w:tcPr>
            <w:tcW w:w="1038" w:type="dxa"/>
            <w:shd w:val="clear" w:color="auto" w:fill="FFFFFF"/>
            <w:vAlign w:val="center"/>
          </w:tcPr>
          <w:p w14:paraId="3CE5F9BC" w14:textId="1F6107DD" w:rsidR="002E751B" w:rsidRPr="00090E37" w:rsidRDefault="002E751B" w:rsidP="002E75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240,23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5DAA69C0" w14:textId="6877691F" w:rsidR="002E751B" w:rsidRPr="00090E37" w:rsidRDefault="002E751B" w:rsidP="002E75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60,45</w:t>
            </w:r>
          </w:p>
        </w:tc>
        <w:tc>
          <w:tcPr>
            <w:tcW w:w="680" w:type="dxa"/>
            <w:vMerge/>
            <w:shd w:val="clear" w:color="auto" w:fill="FFFFFF"/>
            <w:vAlign w:val="center"/>
          </w:tcPr>
          <w:p w14:paraId="6DA7DD63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2" w:type="dxa"/>
            <w:vMerge/>
            <w:shd w:val="clear" w:color="auto" w:fill="FFFFFF"/>
            <w:vAlign w:val="center"/>
          </w:tcPr>
          <w:p w14:paraId="5BE51BB8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dxa"/>
            <w:vMerge/>
            <w:shd w:val="clear" w:color="auto" w:fill="FFFFFF"/>
            <w:vAlign w:val="center"/>
          </w:tcPr>
          <w:p w14:paraId="7F654C50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dxa"/>
            <w:vMerge/>
            <w:shd w:val="clear" w:color="auto" w:fill="FFFFFF"/>
            <w:vAlign w:val="center"/>
          </w:tcPr>
          <w:p w14:paraId="6C2D9D89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vMerge/>
            <w:shd w:val="clear" w:color="auto" w:fill="FFFFFF"/>
            <w:vAlign w:val="center"/>
          </w:tcPr>
          <w:p w14:paraId="2D017001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E751B" w:rsidRPr="00090E37" w14:paraId="12EB47E6" w14:textId="77777777" w:rsidTr="004A3D23">
        <w:trPr>
          <w:cantSplit/>
          <w:trHeight w:val="568"/>
          <w:jc w:val="center"/>
        </w:trPr>
        <w:tc>
          <w:tcPr>
            <w:tcW w:w="112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DB155B" w14:textId="290122D4" w:rsidR="002E751B" w:rsidRPr="00090E37" w:rsidRDefault="00CA7415" w:rsidP="006A63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gni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5CCF2923" w14:textId="7C7257A2" w:rsidR="002E751B" w:rsidRPr="00090E37" w:rsidRDefault="00CA7415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1038" w:type="dxa"/>
            <w:shd w:val="clear" w:color="auto" w:fill="FFFFFF"/>
            <w:vAlign w:val="center"/>
          </w:tcPr>
          <w:p w14:paraId="1269FED5" w14:textId="4808C12C" w:rsidR="002E751B" w:rsidRPr="00090E37" w:rsidRDefault="002E751B" w:rsidP="002E75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27,26</w:t>
            </w:r>
          </w:p>
        </w:tc>
        <w:tc>
          <w:tcPr>
            <w:tcW w:w="860" w:type="dxa"/>
            <w:shd w:val="clear" w:color="auto" w:fill="FFFFFF"/>
            <w:vAlign w:val="center"/>
          </w:tcPr>
          <w:p w14:paraId="0761E010" w14:textId="12E798F1" w:rsidR="002E751B" w:rsidRPr="00090E37" w:rsidRDefault="002E751B" w:rsidP="002E75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3,24</w:t>
            </w:r>
          </w:p>
        </w:tc>
        <w:tc>
          <w:tcPr>
            <w:tcW w:w="680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DD7F82" w14:textId="59E314DD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1,926</w:t>
            </w:r>
          </w:p>
        </w:tc>
        <w:tc>
          <w:tcPr>
            <w:tcW w:w="752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7172D2" w14:textId="77A44EC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517</w:t>
            </w:r>
          </w:p>
        </w:tc>
        <w:tc>
          <w:tcPr>
            <w:tcW w:w="967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4EBEE7" w14:textId="756F291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0,083</w:t>
            </w:r>
          </w:p>
        </w:tc>
        <w:tc>
          <w:tcPr>
            <w:tcW w:w="1676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FE6ADF" w14:textId="448860D9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-0,06</w:t>
            </w:r>
          </w:p>
        </w:tc>
        <w:tc>
          <w:tcPr>
            <w:tcW w:w="1829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56EDBE" w14:textId="3EF84AA9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1,38</w:t>
            </w:r>
          </w:p>
        </w:tc>
      </w:tr>
      <w:tr w:rsidR="002E751B" w:rsidRPr="00090E37" w14:paraId="2D146B7A" w14:textId="77777777" w:rsidTr="004A3D23">
        <w:trPr>
          <w:cantSplit/>
          <w:trHeight w:val="568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320D08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2ADAE1" w14:textId="04384459" w:rsidR="002E751B" w:rsidRPr="00090E37" w:rsidRDefault="00CA7415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n</w:t>
            </w:r>
            <w:proofErr w:type="spellEnd"/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1B9D97" w14:textId="565509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26,6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797801" w14:textId="1758EC6E" w:rsidR="002E751B" w:rsidRPr="00090E37" w:rsidRDefault="002E751B" w:rsidP="002E751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E37">
              <w:rPr>
                <w:rFonts w:ascii="Times New Roman" w:hAnsi="Times New Roman"/>
                <w:sz w:val="24"/>
                <w:szCs w:val="24"/>
              </w:rPr>
              <w:t>3,69</w:t>
            </w: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FDA982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5CD6D7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AABE43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51E71B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1BDDB0" w14:textId="77777777" w:rsidR="002E751B" w:rsidRPr="00090E37" w:rsidRDefault="002E751B" w:rsidP="002E751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1164874" w14:textId="1622FEBA" w:rsidR="009C0869" w:rsidRDefault="00E94C28" w:rsidP="00223EB9">
      <w:pPr>
        <w:rPr>
          <w:rFonts w:ascii="Times New Roman" w:hAnsi="Times New Roman"/>
          <w:sz w:val="24"/>
          <w:szCs w:val="24"/>
          <w:lang w:val="en-US"/>
        </w:rPr>
      </w:pPr>
      <w:r w:rsidRPr="00223EB9">
        <w:rPr>
          <w:rFonts w:ascii="Times New Roman" w:hAnsi="Times New Roman"/>
          <w:sz w:val="24"/>
          <w:szCs w:val="24"/>
          <w:lang w:val="en-US"/>
        </w:rPr>
        <w:t xml:space="preserve">CI = Confidence interval; </w:t>
      </w:r>
      <w:proofErr w:type="spellStart"/>
      <w:r w:rsidRPr="00223EB9">
        <w:rPr>
          <w:rFonts w:ascii="Times New Roman" w:hAnsi="Times New Roman"/>
          <w:sz w:val="24"/>
          <w:szCs w:val="24"/>
          <w:lang w:val="en-US"/>
        </w:rPr>
        <w:t>df</w:t>
      </w:r>
      <w:proofErr w:type="spellEnd"/>
      <w:r w:rsidRPr="00223EB9">
        <w:rPr>
          <w:rFonts w:ascii="Times New Roman" w:hAnsi="Times New Roman"/>
          <w:sz w:val="24"/>
          <w:szCs w:val="24"/>
          <w:lang w:val="en-US"/>
        </w:rPr>
        <w:t xml:space="preserve"> =</w:t>
      </w:r>
      <w:r w:rsidR="00223EB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23EB9" w:rsidRPr="00223EB9">
        <w:rPr>
          <w:rFonts w:ascii="Times New Roman" w:hAnsi="Times New Roman"/>
          <w:sz w:val="24"/>
          <w:szCs w:val="24"/>
          <w:lang w:val="en-US"/>
        </w:rPr>
        <w:t>degrees of freedom</w:t>
      </w:r>
      <w:r w:rsidR="00223EB9"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223EB9">
        <w:rPr>
          <w:rFonts w:ascii="Times New Roman" w:hAnsi="Times New Roman"/>
          <w:sz w:val="24"/>
          <w:szCs w:val="24"/>
          <w:lang w:val="en-US"/>
        </w:rPr>
        <w:t>SD =</w:t>
      </w:r>
      <w:r w:rsidR="00223EB9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223EB9" w:rsidRPr="00223EB9">
        <w:rPr>
          <w:rFonts w:ascii="Times New Roman" w:hAnsi="Times New Roman"/>
          <w:sz w:val="24"/>
          <w:szCs w:val="24"/>
          <w:lang w:val="en-US"/>
        </w:rPr>
        <w:t>tandard deviation</w:t>
      </w:r>
    </w:p>
    <w:sectPr w:rsidR="009C0869" w:rsidSect="00D1046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04"/>
    <w:rsid w:val="00010C15"/>
    <w:rsid w:val="00023902"/>
    <w:rsid w:val="00030AA9"/>
    <w:rsid w:val="00034660"/>
    <w:rsid w:val="00055A36"/>
    <w:rsid w:val="000571B5"/>
    <w:rsid w:val="0006523B"/>
    <w:rsid w:val="00075678"/>
    <w:rsid w:val="00081EFD"/>
    <w:rsid w:val="000836CE"/>
    <w:rsid w:val="00090B9C"/>
    <w:rsid w:val="000926B8"/>
    <w:rsid w:val="00094A94"/>
    <w:rsid w:val="000B6405"/>
    <w:rsid w:val="000D0A23"/>
    <w:rsid w:val="000E4B9D"/>
    <w:rsid w:val="000F50C5"/>
    <w:rsid w:val="00111673"/>
    <w:rsid w:val="00112588"/>
    <w:rsid w:val="00120701"/>
    <w:rsid w:val="00123CD4"/>
    <w:rsid w:val="00133EFA"/>
    <w:rsid w:val="00141491"/>
    <w:rsid w:val="0018756D"/>
    <w:rsid w:val="0019767D"/>
    <w:rsid w:val="00220E31"/>
    <w:rsid w:val="00223EB9"/>
    <w:rsid w:val="00224F2D"/>
    <w:rsid w:val="00247EC6"/>
    <w:rsid w:val="0025731D"/>
    <w:rsid w:val="00257924"/>
    <w:rsid w:val="00272DC0"/>
    <w:rsid w:val="002861F6"/>
    <w:rsid w:val="002877C5"/>
    <w:rsid w:val="00287A12"/>
    <w:rsid w:val="00296127"/>
    <w:rsid w:val="002A132A"/>
    <w:rsid w:val="002A5C4D"/>
    <w:rsid w:val="002B06D2"/>
    <w:rsid w:val="002B603F"/>
    <w:rsid w:val="002D7029"/>
    <w:rsid w:val="002E138E"/>
    <w:rsid w:val="002E751B"/>
    <w:rsid w:val="002F15F5"/>
    <w:rsid w:val="002F22FD"/>
    <w:rsid w:val="002F4AC9"/>
    <w:rsid w:val="00310355"/>
    <w:rsid w:val="00315700"/>
    <w:rsid w:val="0031573D"/>
    <w:rsid w:val="00321B9A"/>
    <w:rsid w:val="0033405C"/>
    <w:rsid w:val="003462CC"/>
    <w:rsid w:val="00377719"/>
    <w:rsid w:val="003A0B7B"/>
    <w:rsid w:val="003B2BAE"/>
    <w:rsid w:val="003C19B6"/>
    <w:rsid w:val="003D031E"/>
    <w:rsid w:val="003D3842"/>
    <w:rsid w:val="003E1EE7"/>
    <w:rsid w:val="003F4E69"/>
    <w:rsid w:val="00401871"/>
    <w:rsid w:val="004134D7"/>
    <w:rsid w:val="00416AC2"/>
    <w:rsid w:val="004236BB"/>
    <w:rsid w:val="00430B41"/>
    <w:rsid w:val="00440AFE"/>
    <w:rsid w:val="00445AC0"/>
    <w:rsid w:val="00454E6D"/>
    <w:rsid w:val="004635C5"/>
    <w:rsid w:val="004A1F6B"/>
    <w:rsid w:val="004A3D23"/>
    <w:rsid w:val="004B67AE"/>
    <w:rsid w:val="004C671C"/>
    <w:rsid w:val="004D7EF5"/>
    <w:rsid w:val="004E66E3"/>
    <w:rsid w:val="004F1BA7"/>
    <w:rsid w:val="00504ABF"/>
    <w:rsid w:val="00512ABA"/>
    <w:rsid w:val="00514169"/>
    <w:rsid w:val="00531E9C"/>
    <w:rsid w:val="00534226"/>
    <w:rsid w:val="00541FE5"/>
    <w:rsid w:val="00556339"/>
    <w:rsid w:val="0055664D"/>
    <w:rsid w:val="0055782D"/>
    <w:rsid w:val="00570324"/>
    <w:rsid w:val="0057116F"/>
    <w:rsid w:val="005735BD"/>
    <w:rsid w:val="0057774A"/>
    <w:rsid w:val="00592F0F"/>
    <w:rsid w:val="005B4FCB"/>
    <w:rsid w:val="005B6070"/>
    <w:rsid w:val="005C6C45"/>
    <w:rsid w:val="005C73D0"/>
    <w:rsid w:val="005C7BC1"/>
    <w:rsid w:val="005D129B"/>
    <w:rsid w:val="005D1E5A"/>
    <w:rsid w:val="005D61D6"/>
    <w:rsid w:val="005E7A7E"/>
    <w:rsid w:val="0060095A"/>
    <w:rsid w:val="00601B7E"/>
    <w:rsid w:val="00621440"/>
    <w:rsid w:val="006234E9"/>
    <w:rsid w:val="00626800"/>
    <w:rsid w:val="006420B0"/>
    <w:rsid w:val="0064569E"/>
    <w:rsid w:val="0065461A"/>
    <w:rsid w:val="00663318"/>
    <w:rsid w:val="00663942"/>
    <w:rsid w:val="00682FB9"/>
    <w:rsid w:val="00685645"/>
    <w:rsid w:val="0069019D"/>
    <w:rsid w:val="006A4E2A"/>
    <w:rsid w:val="006A639E"/>
    <w:rsid w:val="006B186F"/>
    <w:rsid w:val="006B7352"/>
    <w:rsid w:val="006D079D"/>
    <w:rsid w:val="006D218D"/>
    <w:rsid w:val="006D5684"/>
    <w:rsid w:val="006D7BDA"/>
    <w:rsid w:val="006E2802"/>
    <w:rsid w:val="006F2C77"/>
    <w:rsid w:val="006F5441"/>
    <w:rsid w:val="007133D5"/>
    <w:rsid w:val="007304E3"/>
    <w:rsid w:val="0073082B"/>
    <w:rsid w:val="007334F3"/>
    <w:rsid w:val="007511BD"/>
    <w:rsid w:val="00754FCE"/>
    <w:rsid w:val="00761493"/>
    <w:rsid w:val="007616BF"/>
    <w:rsid w:val="00764662"/>
    <w:rsid w:val="00771F5B"/>
    <w:rsid w:val="007A36C7"/>
    <w:rsid w:val="007B0DE8"/>
    <w:rsid w:val="007C3DA1"/>
    <w:rsid w:val="007D5C49"/>
    <w:rsid w:val="007D6035"/>
    <w:rsid w:val="007F2B97"/>
    <w:rsid w:val="00805C51"/>
    <w:rsid w:val="00811E42"/>
    <w:rsid w:val="00827E9E"/>
    <w:rsid w:val="008411CE"/>
    <w:rsid w:val="00846FD2"/>
    <w:rsid w:val="008727C7"/>
    <w:rsid w:val="00874BA4"/>
    <w:rsid w:val="008B3704"/>
    <w:rsid w:val="008B5046"/>
    <w:rsid w:val="008B6643"/>
    <w:rsid w:val="008C36A1"/>
    <w:rsid w:val="008C5AAF"/>
    <w:rsid w:val="008D7328"/>
    <w:rsid w:val="008D754D"/>
    <w:rsid w:val="008F09EC"/>
    <w:rsid w:val="008F2AB5"/>
    <w:rsid w:val="008F42C7"/>
    <w:rsid w:val="008F6978"/>
    <w:rsid w:val="008F69F3"/>
    <w:rsid w:val="008F7F0D"/>
    <w:rsid w:val="009046AA"/>
    <w:rsid w:val="00910A7F"/>
    <w:rsid w:val="00911A83"/>
    <w:rsid w:val="009145ED"/>
    <w:rsid w:val="009160FE"/>
    <w:rsid w:val="009174F2"/>
    <w:rsid w:val="00925C3D"/>
    <w:rsid w:val="00933483"/>
    <w:rsid w:val="00942047"/>
    <w:rsid w:val="00950F3A"/>
    <w:rsid w:val="00953037"/>
    <w:rsid w:val="00971660"/>
    <w:rsid w:val="00971EAA"/>
    <w:rsid w:val="0098000D"/>
    <w:rsid w:val="00980571"/>
    <w:rsid w:val="009829CA"/>
    <w:rsid w:val="00983B29"/>
    <w:rsid w:val="009864BC"/>
    <w:rsid w:val="00990993"/>
    <w:rsid w:val="00991142"/>
    <w:rsid w:val="00993034"/>
    <w:rsid w:val="009A23D6"/>
    <w:rsid w:val="009A2F76"/>
    <w:rsid w:val="009A7508"/>
    <w:rsid w:val="009C0869"/>
    <w:rsid w:val="009C5113"/>
    <w:rsid w:val="009C7DF5"/>
    <w:rsid w:val="009E628E"/>
    <w:rsid w:val="00A052B5"/>
    <w:rsid w:val="00A1647D"/>
    <w:rsid w:val="00A17B56"/>
    <w:rsid w:val="00A253F3"/>
    <w:rsid w:val="00A30FC5"/>
    <w:rsid w:val="00A31193"/>
    <w:rsid w:val="00A36D15"/>
    <w:rsid w:val="00A5260E"/>
    <w:rsid w:val="00A65731"/>
    <w:rsid w:val="00A838F0"/>
    <w:rsid w:val="00AB7BA6"/>
    <w:rsid w:val="00AC4E84"/>
    <w:rsid w:val="00AC7604"/>
    <w:rsid w:val="00AD7048"/>
    <w:rsid w:val="00B40E2A"/>
    <w:rsid w:val="00B470F7"/>
    <w:rsid w:val="00B66FB2"/>
    <w:rsid w:val="00B67CD7"/>
    <w:rsid w:val="00B83847"/>
    <w:rsid w:val="00B92E19"/>
    <w:rsid w:val="00BB0E58"/>
    <w:rsid w:val="00BB3181"/>
    <w:rsid w:val="00BC40C2"/>
    <w:rsid w:val="00BC48EA"/>
    <w:rsid w:val="00BC79B1"/>
    <w:rsid w:val="00BD4595"/>
    <w:rsid w:val="00BF1EE8"/>
    <w:rsid w:val="00BF6543"/>
    <w:rsid w:val="00C01C66"/>
    <w:rsid w:val="00C056B1"/>
    <w:rsid w:val="00C27ABE"/>
    <w:rsid w:val="00C37F11"/>
    <w:rsid w:val="00C4020C"/>
    <w:rsid w:val="00C50A3F"/>
    <w:rsid w:val="00C51F07"/>
    <w:rsid w:val="00C52232"/>
    <w:rsid w:val="00C801DB"/>
    <w:rsid w:val="00C91E45"/>
    <w:rsid w:val="00CA7415"/>
    <w:rsid w:val="00CB1E03"/>
    <w:rsid w:val="00CB7FE6"/>
    <w:rsid w:val="00CD11C0"/>
    <w:rsid w:val="00CD2A09"/>
    <w:rsid w:val="00CD40C3"/>
    <w:rsid w:val="00CD6B27"/>
    <w:rsid w:val="00CE1354"/>
    <w:rsid w:val="00CE2778"/>
    <w:rsid w:val="00CE522E"/>
    <w:rsid w:val="00D002CF"/>
    <w:rsid w:val="00D0039E"/>
    <w:rsid w:val="00D10466"/>
    <w:rsid w:val="00D15A34"/>
    <w:rsid w:val="00D15AFF"/>
    <w:rsid w:val="00D21599"/>
    <w:rsid w:val="00D21BA1"/>
    <w:rsid w:val="00D23E74"/>
    <w:rsid w:val="00D41445"/>
    <w:rsid w:val="00D4711A"/>
    <w:rsid w:val="00D71421"/>
    <w:rsid w:val="00D809AE"/>
    <w:rsid w:val="00D93289"/>
    <w:rsid w:val="00DA0656"/>
    <w:rsid w:val="00DA2A45"/>
    <w:rsid w:val="00DC1CC6"/>
    <w:rsid w:val="00DC5DED"/>
    <w:rsid w:val="00E13FC7"/>
    <w:rsid w:val="00E22220"/>
    <w:rsid w:val="00E315E7"/>
    <w:rsid w:val="00E3299A"/>
    <w:rsid w:val="00E43038"/>
    <w:rsid w:val="00E50C25"/>
    <w:rsid w:val="00E52131"/>
    <w:rsid w:val="00E61B6B"/>
    <w:rsid w:val="00E9310B"/>
    <w:rsid w:val="00E94C28"/>
    <w:rsid w:val="00EB06A3"/>
    <w:rsid w:val="00EB52A3"/>
    <w:rsid w:val="00EC18FA"/>
    <w:rsid w:val="00EF5195"/>
    <w:rsid w:val="00F211A7"/>
    <w:rsid w:val="00F26C3B"/>
    <w:rsid w:val="00F31AD6"/>
    <w:rsid w:val="00F66832"/>
    <w:rsid w:val="00F82039"/>
    <w:rsid w:val="00F8254E"/>
    <w:rsid w:val="00F92DC1"/>
    <w:rsid w:val="00FA1002"/>
    <w:rsid w:val="00FA45FE"/>
    <w:rsid w:val="00FA7F6C"/>
    <w:rsid w:val="00FB2AE0"/>
    <w:rsid w:val="00FC2343"/>
    <w:rsid w:val="00F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DEE0B"/>
  <w15:chartTrackingRefBased/>
  <w15:docId w15:val="{0249AE03-6D1A-486D-A78B-C6AC29BD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7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C67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C671C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C671C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3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3D23"/>
    <w:rPr>
      <w:rFonts w:ascii="Segoe UI" w:eastAsia="Calibr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34D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34D7"/>
    <w:rPr>
      <w:rFonts w:ascii="Calibri" w:eastAsia="Calibri" w:hAnsi="Calibri" w:cs="Times New Roman"/>
      <w:b/>
      <w:bCs/>
      <w:sz w:val="20"/>
      <w:szCs w:val="20"/>
    </w:rPr>
  </w:style>
  <w:style w:type="paragraph" w:styleId="Reviso">
    <w:name w:val="Revision"/>
    <w:hidden/>
    <w:uiPriority w:val="99"/>
    <w:semiHidden/>
    <w:rsid w:val="00682FB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69123-D3C1-4B89-9228-0B87552FC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 Fernandes de Lima</dc:creator>
  <cp:keywords/>
  <dc:description/>
  <cp:lastModifiedBy>Flávia</cp:lastModifiedBy>
  <cp:revision>3</cp:revision>
  <dcterms:created xsi:type="dcterms:W3CDTF">2023-02-10T19:11:00Z</dcterms:created>
  <dcterms:modified xsi:type="dcterms:W3CDTF">2023-02-10T19:12:00Z</dcterms:modified>
</cp:coreProperties>
</file>